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3540D" w14:textId="77777777" w:rsidR="001D4E58" w:rsidRPr="00316C69" w:rsidRDefault="008333F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6C69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F6C622B" w14:textId="4133AE1B" w:rsidR="001D4E58" w:rsidRPr="00316C69" w:rsidRDefault="008333F3">
      <w:pPr>
        <w:rPr>
          <w:rFonts w:ascii="Times New Roman" w:eastAsia="Times New Roman" w:hAnsi="Times New Roman" w:cs="Times New Roman"/>
          <w:sz w:val="24"/>
          <w:szCs w:val="24"/>
        </w:rPr>
      </w:pPr>
      <w:r w:rsidRPr="00316C6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8048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16C6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16C69">
        <w:rPr>
          <w:rFonts w:ascii="Times New Roman" w:eastAsia="Times New Roman" w:hAnsi="Times New Roman" w:cs="Times New Roman"/>
          <w:sz w:val="24"/>
          <w:szCs w:val="24"/>
        </w:rPr>
        <w:t>Comparison of Combined DCI Quintiles by Burn Etiologic Mechanism (n=1,052)</w:t>
      </w:r>
    </w:p>
    <w:tbl>
      <w:tblPr>
        <w:tblStyle w:val="a0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215"/>
        <w:gridCol w:w="1020"/>
        <w:gridCol w:w="1050"/>
        <w:gridCol w:w="1485"/>
        <w:gridCol w:w="1065"/>
        <w:gridCol w:w="705"/>
        <w:gridCol w:w="900"/>
        <w:gridCol w:w="675"/>
      </w:tblGrid>
      <w:tr w:rsidR="00316C69" w:rsidRPr="00316C69" w14:paraId="08CC91B8" w14:textId="77777777">
        <w:trPr>
          <w:trHeight w:val="255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EF799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D523E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8EE1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mical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1B7F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ctrical</w:t>
            </w: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BB55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me/Contact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84AA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vement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5D60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04B5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*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82EE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16C69" w:rsidRPr="00316C69" w14:paraId="556FA371" w14:textId="77777777">
        <w:trPr>
          <w:trHeight w:val="255"/>
        </w:trPr>
        <w:tc>
          <w:tcPr>
            <w:tcW w:w="124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E7A2" w14:textId="77777777" w:rsidR="001D4E58" w:rsidRPr="00316C69" w:rsidRDefault="008333F3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bined Community Index Quintiles 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8F6A4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Prosperous/Comfortable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A9B5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27 (31.8)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52C9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8 (41.9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BB51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59 (31.5)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EAA8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55 (28.2)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0532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61 (32.1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3113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2 (35.3)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7D26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316C69" w:rsidRPr="00316C69" w14:paraId="4917B324" w14:textId="77777777">
        <w:trPr>
          <w:trHeight w:val="255"/>
        </w:trPr>
        <w:tc>
          <w:tcPr>
            <w:tcW w:w="12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00B7" w14:textId="77777777" w:rsidR="001D4E58" w:rsidRPr="00316C69" w:rsidRDefault="001D4E58">
            <w:pPr>
              <w:widowControl w:val="0"/>
              <w:spacing w:line="25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E3E13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-Tier 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057A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1 (12.9)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0CD4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034F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38 (7.5)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D0AE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0 (5.1)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8F11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0 (5.3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6457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4 (11.8)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3C9F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16C69" w:rsidRPr="00316C69" w14:paraId="708A46D2" w14:textId="77777777">
        <w:trPr>
          <w:trHeight w:val="465"/>
        </w:trPr>
        <w:tc>
          <w:tcPr>
            <w:tcW w:w="12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3E93" w14:textId="77777777" w:rsidR="001D4E58" w:rsidRPr="00316C69" w:rsidRDefault="001D4E58">
            <w:pPr>
              <w:widowControl w:val="0"/>
              <w:spacing w:line="25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D66B8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At-risk/</w:t>
            </w:r>
          </w:p>
          <w:p w14:paraId="5B4A6819" w14:textId="77777777" w:rsidR="001D4E58" w:rsidRPr="00316C69" w:rsidRDefault="008333F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Distressed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87D5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47 (55.3)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C7E6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24 (55.8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9A6B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308 (61.0)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E3D0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30 (66.7)</w:t>
            </w:r>
          </w:p>
        </w:tc>
        <w:tc>
          <w:tcPr>
            <w:tcW w:w="7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93C4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19 (62.6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AECE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>18 (52.9)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F23B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C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F20BFC8" w14:textId="77777777" w:rsidR="008D26E1" w:rsidRDefault="008D26E1" w:rsidP="008D26E1">
      <w:pPr>
        <w:rPr>
          <w:rFonts w:ascii="Times New Roman" w:eastAsia="Times New Roman" w:hAnsi="Times New Roman" w:cs="Times New Roman"/>
          <w:i/>
          <w:color w:val="595959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595959"/>
          <w:sz w:val="20"/>
          <w:szCs w:val="20"/>
        </w:rPr>
        <w:t>* Other includes: Cold Injury, Frostbite, Other, Radiant Burn/Sun, Radiation</w:t>
      </w:r>
    </w:p>
    <w:p w14:paraId="4033C313" w14:textId="77777777" w:rsidR="001D4E58" w:rsidRPr="00316C69" w:rsidRDefault="001D4E58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CCF74FD" w14:textId="4E2E7E41" w:rsidR="001D4E58" w:rsidRPr="00316C69" w:rsidRDefault="008333F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316C6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8048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316C6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16C69">
        <w:rPr>
          <w:rFonts w:ascii="Times New Roman" w:eastAsia="Times New Roman" w:hAnsi="Times New Roman" w:cs="Times New Roman"/>
          <w:sz w:val="24"/>
          <w:szCs w:val="24"/>
        </w:rPr>
        <w:t>Intersectional Analysis (n=1,044)</w:t>
      </w:r>
    </w:p>
    <w:tbl>
      <w:tblPr>
        <w:tblStyle w:val="a1"/>
        <w:tblW w:w="10620" w:type="dxa"/>
        <w:tblInd w:w="-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080"/>
        <w:gridCol w:w="840"/>
        <w:gridCol w:w="840"/>
        <w:gridCol w:w="840"/>
        <w:gridCol w:w="855"/>
        <w:gridCol w:w="690"/>
        <w:gridCol w:w="855"/>
        <w:gridCol w:w="840"/>
        <w:gridCol w:w="915"/>
        <w:gridCol w:w="1095"/>
        <w:gridCol w:w="660"/>
      </w:tblGrid>
      <w:tr w:rsidR="00316C69" w:rsidRPr="00316C69" w14:paraId="60E62B9A" w14:textId="77777777">
        <w:trPr>
          <w:trHeight w:val="240"/>
        </w:trPr>
        <w:tc>
          <w:tcPr>
            <w:tcW w:w="21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7D38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06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A655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hite (n = 652)</w:t>
            </w:r>
          </w:p>
        </w:tc>
        <w:tc>
          <w:tcPr>
            <w:tcW w:w="4365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E942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White (n = 392)</w:t>
            </w:r>
          </w:p>
        </w:tc>
      </w:tr>
      <w:tr w:rsidR="00316C69" w:rsidRPr="00316C69" w14:paraId="0BB5BA59" w14:textId="77777777">
        <w:trPr>
          <w:trHeight w:val="930"/>
        </w:trPr>
        <w:tc>
          <w:tcPr>
            <w:tcW w:w="111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39CD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3F10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2004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31520EE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panic or Latino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326C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5DC2D51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Hispanic or Latino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4B8E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16E74E7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panic or Latino</w:t>
            </w:r>
          </w:p>
        </w:tc>
        <w:tc>
          <w:tcPr>
            <w:tcW w:w="855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8FF9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4E31588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Hispanic or Latino</w:t>
            </w:r>
          </w:p>
        </w:tc>
        <w:tc>
          <w:tcPr>
            <w:tcW w:w="6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F3B9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855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E014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70C49A9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panic or Latino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BBF3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5D928BF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Hispanic or Latino</w:t>
            </w:r>
          </w:p>
        </w:tc>
        <w:tc>
          <w:tcPr>
            <w:tcW w:w="915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FB84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281C5A5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spanic or Latino</w:t>
            </w:r>
          </w:p>
        </w:tc>
        <w:tc>
          <w:tcPr>
            <w:tcW w:w="1095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1EB4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446C0DC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Hispanic or Latino</w:t>
            </w:r>
          </w:p>
        </w:tc>
        <w:tc>
          <w:tcPr>
            <w:tcW w:w="66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9AFB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316C69" w:rsidRPr="00316C69" w14:paraId="015E42DB" w14:textId="77777777">
        <w:trPr>
          <w:trHeight w:val="255"/>
        </w:trPr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A9FC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tiology of Burn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08D6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emical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D2CC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 (10.5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B235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7 (11.2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8573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5B35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 (2.7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CECF7" w14:textId="77777777" w:rsidR="001D4E58" w:rsidRPr="00316C69" w:rsidRDefault="008333F3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B7E9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0 (1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4764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3 (7.3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A01D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6827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2.9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7900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316C69" w:rsidRPr="00316C69" w14:paraId="165AD869" w14:textId="77777777">
        <w:trPr>
          <w:trHeight w:val="25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6FE7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CA81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lectrical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86D8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 (1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EB1F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0 (4.8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E31B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5086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0.7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10F1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DE3B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 (9.1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5BA0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 (3.4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E4A2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F891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A354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6EC6C645" w14:textId="77777777">
        <w:trPr>
          <w:trHeight w:val="46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F209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1E7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lame/</w:t>
            </w:r>
          </w:p>
          <w:p w14:paraId="50F34A8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act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E85E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4 (42.1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350C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14 (50.8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F7B3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4 (63.6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62C3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0 (53.7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C22C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E5D5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6 (33.8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EDB6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5 (47.8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38BE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2 (48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B116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9 (37.5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8941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0CE75683" w14:textId="77777777">
        <w:trPr>
          <w:trHeight w:val="270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2593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507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vement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9E94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1 (19.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7F82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1 (19.2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8C1F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4.5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5347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0 (20.1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A5AA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46CB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3 (16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C981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3 (18.5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3160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12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C1F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1 (20.2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A36D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5D8F2CCB" w14:textId="77777777">
        <w:trPr>
          <w:trHeight w:val="25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A93F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F9E9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ld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301D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 (12.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B1EF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6 (10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F3BC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 (31.8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5F40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8 (18.8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062C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A2DD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8 (23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E01E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3 (18.5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CB2F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9 (36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BA89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9 (37.5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EAAE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091EEE63" w14:textId="77777777">
        <w:trPr>
          <w:trHeight w:val="25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4F85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5911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*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CB95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1.8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DF93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3 (3.1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FAEC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1718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 (4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DCC7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AE64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3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1DA6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 (4.5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5B29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4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0EB4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 (1.9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FB56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0E5FC8F7" w14:textId="77777777">
        <w:trPr>
          <w:trHeight w:val="690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C07C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ngth of Hospital Stay (M±SD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2755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D737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0±13.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35E5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3.7±22.7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62B3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9.3±8.7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46BA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5.9±23.3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349A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E416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7.9±44.2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0A25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2.1±17.8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03F1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6.7±22.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22A2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4.6±2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711B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352201E5" w14:textId="77777777">
        <w:trPr>
          <w:trHeight w:val="465"/>
        </w:trPr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D6EC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CU u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02B0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77B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4 (42.1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1A9D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28 (30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C58B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 (22.7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4619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9 (32.9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1848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6D7D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8 (23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2F29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0 (22.5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0D65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 (2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B480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8 (26.9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81E6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816</w:t>
            </w:r>
          </w:p>
        </w:tc>
      </w:tr>
      <w:tr w:rsidR="00316C69" w:rsidRPr="00316C69" w14:paraId="4314D427" w14:textId="77777777">
        <w:trPr>
          <w:trHeight w:val="46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90CC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2D47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D20D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3 (57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87A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93 (69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1056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7 (77.3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A3F3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00 (67.1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86DF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0353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9 (76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547B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38 (77.5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CB95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0 (8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FA04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6 (73.1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5149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3D9A4DFC" w14:textId="77777777">
        <w:trPr>
          <w:trHeight w:val="465"/>
        </w:trPr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BC57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urgical Intervention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261C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D23E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6 (45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7E37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99 (47.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EE23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5 (68.3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92D7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2 (48.3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25E7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EB71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9 (50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318F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3 (46.6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0ADB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5 (6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623E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2 (50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CDCA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631</w:t>
            </w:r>
          </w:p>
        </w:tc>
      </w:tr>
      <w:tr w:rsidR="00316C69" w:rsidRPr="00316C69" w14:paraId="60C64300" w14:textId="77777777">
        <w:trPr>
          <w:trHeight w:val="46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897F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DBBE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D926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1 (54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6A0A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22 (52.7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E370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 (31.8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EEC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7 (51.7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E0D5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2E1C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8 (49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B7B7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95 (53.4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C293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0 (4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7256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2 (50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2161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346CF090" w14:textId="77777777">
        <w:trPr>
          <w:trHeight w:val="270"/>
        </w:trPr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53E4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ntilator u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202A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BAB1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4 (24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03C1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9 (21.1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E464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4.5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AD87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5 (23.5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E98A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2453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0 (1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5F1A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1 (11.8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5312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12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B343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8 (17.3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F827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616</w:t>
            </w:r>
          </w:p>
        </w:tc>
      </w:tr>
      <w:tr w:rsidR="00316C69" w:rsidRPr="00316C69" w14:paraId="0F2D1B1D" w14:textId="77777777">
        <w:trPr>
          <w:trHeight w:val="46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9C47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9331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92D3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3 (75.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8F54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32 (78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7155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1 (95.5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97A7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14 (76.5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B6630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C4C8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7 (87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0B21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57 (88.2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C9DB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2 (88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AE69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6 (82.7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C434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78AF1DB2" w14:textId="77777777">
        <w:trPr>
          <w:trHeight w:val="510"/>
        </w:trPr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5DCB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charge dispositio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1F0C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ed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F3CB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5.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90F5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3 (5.5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DAAA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4.5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7EDC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4 (9.4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9DEE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94E8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 (2.6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6B8F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 (3.4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26B0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 (8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0546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 (7.7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2554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316C69" w:rsidRPr="00316C69" w14:paraId="52AA2BBA" w14:textId="77777777">
        <w:trPr>
          <w:trHeight w:val="510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34BD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B394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charged Home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089E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4 (77.2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6E5C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96 (70.3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9664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1 (95.5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64022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96 (64.4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73FF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E3BAD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7 (87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43E3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26 (70.8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423F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2 (88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3AB7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4 (71.2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5E90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502A6E90" w14:textId="77777777">
        <w:trPr>
          <w:trHeight w:val="1365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6B84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584D7" w14:textId="77777777" w:rsidR="001D4E58" w:rsidRPr="00316C69" w:rsidRDefault="008333F3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nsferred to another facility, including hospital, long-term care, in-patient facility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5F66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8 (14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BE15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79 (18.8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1429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46F39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3 (22.1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BCBC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5649C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5 (6.5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1B44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8 (15.7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DC827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4817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7 (16.3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8AC6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770ED41E" w14:textId="77777777">
        <w:trPr>
          <w:trHeight w:val="510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7C48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C9432" w14:textId="77777777" w:rsidR="001D4E58" w:rsidRPr="00316C69" w:rsidRDefault="008333F3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ft against medical advice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E2B4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 (3.5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F89B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2 (5.2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3883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DE2D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2 (1.3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581FF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8C63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3 (3.9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8F6C3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2 (6.7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F551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4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0C47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 (3.8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E43E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16C69" w:rsidRPr="00316C69" w14:paraId="18F0D98D" w14:textId="77777777">
        <w:trPr>
          <w:trHeight w:val="1140"/>
        </w:trPr>
        <w:tc>
          <w:tcPr>
            <w:tcW w:w="11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8ABF" w14:textId="77777777" w:rsidR="001D4E58" w:rsidRPr="00316C69" w:rsidRDefault="001D4E5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38101" w14:textId="77777777" w:rsidR="001D4E58" w:rsidRPr="00316C69" w:rsidRDefault="008333F3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, including discharged to jail, discharged to street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8BF01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479AE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0.2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CECD6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6CBD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4 (2.7%)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7124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534E4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AD56A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6 (3.4%)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9FB08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02C3B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DDAD5" w14:textId="77777777" w:rsidR="001D4E58" w:rsidRPr="00316C69" w:rsidRDefault="008333F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6C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AD6A43A" w14:textId="43BF1CF2" w:rsidR="001D4E58" w:rsidRPr="00B03FED" w:rsidRDefault="008D26E1" w:rsidP="00B03FED">
      <w:pPr>
        <w:rPr>
          <w:rFonts w:ascii="Times New Roman" w:eastAsia="Times New Roman" w:hAnsi="Times New Roman" w:cs="Times New Roman"/>
          <w:i/>
          <w:color w:val="595959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595959"/>
          <w:sz w:val="20"/>
          <w:szCs w:val="20"/>
        </w:rPr>
        <w:t>* Other includes: Cold Injury, Frostbite, Other, Radiant Burn/Sun, Radiation</w:t>
      </w:r>
    </w:p>
    <w:sectPr w:rsidR="001D4E58" w:rsidRPr="00B03FED" w:rsidSect="0013389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D0D15" w14:textId="77777777" w:rsidR="009E60AC" w:rsidRDefault="009E60AC">
      <w:pPr>
        <w:spacing w:line="240" w:lineRule="auto"/>
      </w:pPr>
      <w:r>
        <w:separator/>
      </w:r>
    </w:p>
  </w:endnote>
  <w:endnote w:type="continuationSeparator" w:id="0">
    <w:p w14:paraId="0A4F0AC6" w14:textId="77777777" w:rsidR="009E60AC" w:rsidRDefault="009E60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93CD5" w14:textId="77777777" w:rsidR="001D4E58" w:rsidRDefault="001D4E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5E114" w14:textId="77777777" w:rsidR="009E60AC" w:rsidRDefault="009E60AC">
      <w:pPr>
        <w:spacing w:line="240" w:lineRule="auto"/>
      </w:pPr>
      <w:r>
        <w:separator/>
      </w:r>
    </w:p>
  </w:footnote>
  <w:footnote w:type="continuationSeparator" w:id="0">
    <w:p w14:paraId="39544E3D" w14:textId="77777777" w:rsidR="009E60AC" w:rsidRDefault="009E60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0235" w14:textId="78469BE3" w:rsidR="001D4E58" w:rsidRDefault="008333F3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780486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58"/>
    <w:rsid w:val="0008122B"/>
    <w:rsid w:val="0013389A"/>
    <w:rsid w:val="001D4E58"/>
    <w:rsid w:val="002763A5"/>
    <w:rsid w:val="00316C69"/>
    <w:rsid w:val="003D57BD"/>
    <w:rsid w:val="004A76D9"/>
    <w:rsid w:val="00683AE1"/>
    <w:rsid w:val="00707720"/>
    <w:rsid w:val="007152E7"/>
    <w:rsid w:val="00780486"/>
    <w:rsid w:val="00820AEA"/>
    <w:rsid w:val="008333F3"/>
    <w:rsid w:val="00890E3D"/>
    <w:rsid w:val="008D26E1"/>
    <w:rsid w:val="009E60AC"/>
    <w:rsid w:val="00B03FED"/>
    <w:rsid w:val="00D77EFE"/>
    <w:rsid w:val="00E465A3"/>
    <w:rsid w:val="00F30DB9"/>
    <w:rsid w:val="00FC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8DA4"/>
  <w15:docId w15:val="{C9990A81-092D-4F7B-B4AB-C90D044D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Pr>
      <w:rFonts w:ascii="Calibri" w:eastAsia="Calibri" w:hAnsi="Calibri" w:cs="Calibri"/>
      <w:color w:val="595959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  <w:tblStylePr w:type="firstRow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595959"/>
      </w:tcPr>
    </w:tblStylePr>
    <w:tblStylePr w:type="lastRow">
      <w:rPr>
        <w:b/>
        <w:i w:val="0"/>
      </w:rPr>
      <w:tblPr/>
      <w:tcPr>
        <w:tcBorders>
          <w:top w:val="single" w:sz="32" w:space="0" w:color="595959"/>
        </w:tcBorders>
        <w:shd w:val="clear" w:color="auto" w:fill="FFFFFF"/>
      </w:tcPr>
    </w:tblStylePr>
    <w:tblStylePr w:type="firstCol">
      <w:rPr>
        <w:b/>
        <w:i w:val="0"/>
      </w:rPr>
    </w:tblStylePr>
    <w:tblStylePr w:type="lastCol">
      <w:rPr>
        <w:b/>
        <w:i w:val="0"/>
      </w:rPr>
    </w:tblStylePr>
    <w:tblStylePr w:type="band1Vert">
      <w:tblPr/>
      <w:tcPr>
        <w:shd w:val="clear" w:color="auto" w:fill="E9E9E9"/>
      </w:tcPr>
    </w:tblStylePr>
    <w:tblStylePr w:type="band1Horz">
      <w:tblPr/>
      <w:tcPr>
        <w:shd w:val="clear" w:color="auto" w:fill="E9E9E9"/>
      </w:tcPr>
    </w:tblStylePr>
  </w:style>
  <w:style w:type="table" w:customStyle="1" w:styleId="a3">
    <w:basedOn w:val="TableNormal"/>
    <w:rPr>
      <w:rFonts w:ascii="Calibri" w:eastAsia="Calibri" w:hAnsi="Calibri" w:cs="Calibri"/>
      <w:color w:val="595959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  <w:tblStylePr w:type="firstRow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595959"/>
      </w:tcPr>
    </w:tblStylePr>
    <w:tblStylePr w:type="lastRow">
      <w:rPr>
        <w:b/>
        <w:i w:val="0"/>
      </w:rPr>
      <w:tblPr/>
      <w:tcPr>
        <w:tcBorders>
          <w:top w:val="single" w:sz="32" w:space="0" w:color="595959"/>
        </w:tcBorders>
        <w:shd w:val="clear" w:color="auto" w:fill="FFFFFF"/>
      </w:tcPr>
    </w:tblStylePr>
    <w:tblStylePr w:type="firstCol">
      <w:rPr>
        <w:b/>
        <w:i w:val="0"/>
      </w:rPr>
    </w:tblStylePr>
    <w:tblStylePr w:type="lastCol">
      <w:rPr>
        <w:b/>
        <w:i w:val="0"/>
      </w:rPr>
    </w:tblStylePr>
    <w:tblStylePr w:type="band1Vert">
      <w:tblPr/>
      <w:tcPr>
        <w:shd w:val="clear" w:color="auto" w:fill="E9E9E9"/>
      </w:tcPr>
    </w:tblStylePr>
    <w:tblStylePr w:type="band1Horz">
      <w:tblPr/>
      <w:tcPr>
        <w:shd w:val="clear" w:color="auto" w:fill="E9E9E9"/>
      </w:tcPr>
    </w:tblStylePr>
  </w:style>
  <w:style w:type="table" w:customStyle="1" w:styleId="a4">
    <w:basedOn w:val="TableNormal"/>
    <w:rPr>
      <w:rFonts w:ascii="Calibri" w:eastAsia="Calibri" w:hAnsi="Calibri" w:cs="Calibri"/>
      <w:color w:val="595959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  <w:tblStylePr w:type="firstRow">
      <w:rPr>
        <w:rFonts w:ascii="Calibri" w:eastAsia="Calibri" w:hAnsi="Calibri" w:cs="Calibri"/>
        <w:b/>
        <w:i w:val="0"/>
        <w:color w:val="FFFFFF"/>
      </w:rPr>
      <w:tblPr/>
      <w:tcPr>
        <w:shd w:val="clear" w:color="auto" w:fill="595959"/>
      </w:tcPr>
    </w:tblStylePr>
    <w:tblStylePr w:type="lastRow">
      <w:rPr>
        <w:b/>
        <w:i w:val="0"/>
      </w:rPr>
      <w:tblPr/>
      <w:tcPr>
        <w:tcBorders>
          <w:top w:val="single" w:sz="32" w:space="0" w:color="595959"/>
        </w:tcBorders>
        <w:shd w:val="clear" w:color="auto" w:fill="FFFFFF"/>
      </w:tcPr>
    </w:tblStylePr>
    <w:tblStylePr w:type="firstCol">
      <w:rPr>
        <w:b/>
        <w:i w:val="0"/>
      </w:rPr>
    </w:tblStylePr>
    <w:tblStylePr w:type="lastCol">
      <w:rPr>
        <w:b/>
        <w:i w:val="0"/>
      </w:rPr>
    </w:tblStylePr>
    <w:tblStylePr w:type="band1Vert">
      <w:tblPr/>
      <w:tcPr>
        <w:shd w:val="clear" w:color="auto" w:fill="E9E9E9"/>
      </w:tcPr>
    </w:tblStylePr>
    <w:tblStylePr w:type="band1Horz">
      <w:tblPr/>
      <w:tcPr>
        <w:shd w:val="clear" w:color="auto" w:fill="E9E9E9"/>
      </w:tcPr>
    </w:tblStyle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77EFE"/>
  </w:style>
  <w:style w:type="paragraph" w:styleId="Revision">
    <w:name w:val="Revision"/>
    <w:hidden/>
    <w:uiPriority w:val="99"/>
    <w:semiHidden/>
    <w:rsid w:val="007152E7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3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. Gowri</cp:lastModifiedBy>
  <cp:revision>5</cp:revision>
  <cp:lastPrinted>2024-06-26T22:47:00Z</cp:lastPrinted>
  <dcterms:created xsi:type="dcterms:W3CDTF">2024-07-01T17:10:00Z</dcterms:created>
  <dcterms:modified xsi:type="dcterms:W3CDTF">2024-08-06T05:39:00Z</dcterms:modified>
</cp:coreProperties>
</file>